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46B856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41A6F51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52D597C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14C371E3" w14:textId="77777777" w:rsidTr="009A3D96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7CEA27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D3BA6D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47B75D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65AC9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A9B5973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9CF33E8" w14:textId="77777777" w:rsidTr="009A3D96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F4D48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8A085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16E245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75867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CB50B3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7BA0A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869ADF1" w14:textId="77777777" w:rsidTr="009A3D9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D0734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C925F7" w14:textId="77777777" w:rsidTr="009A3D9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2B9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29B93F1" w14:textId="77777777" w:rsidTr="009A3D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22F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9B7E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B21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15DFB2" w14:textId="624EFEE0" w:rsidR="0068643A" w:rsidRPr="008D0C92" w:rsidRDefault="008D0C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3389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34AB47" w14:textId="2C65FBB6" w:rsidR="0068643A" w:rsidRPr="00FD6E06" w:rsidRDefault="008D0C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</w:t>
            </w:r>
          </w:p>
        </w:tc>
      </w:tr>
      <w:tr w:rsidR="0068643A" w:rsidRPr="00FD6E06" w14:paraId="45EFA99D" w14:textId="77777777" w:rsidTr="009A3D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753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C26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783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C2C6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389DD5" w14:textId="218B53A5" w:rsidR="0068643A" w:rsidRPr="00FD6E06" w:rsidRDefault="00F13C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0BE226" w14:textId="04F8748B" w:rsidR="0068643A" w:rsidRPr="00FD6E06" w:rsidRDefault="00F13C7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47592DE" w14:textId="77777777" w:rsidTr="009A3D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AD5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758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FFA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0C83F7" w14:textId="06987122" w:rsidR="0068643A" w:rsidRPr="00FD6E06" w:rsidRDefault="008D0C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2F54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D50D8C" w14:textId="25E8DFCD" w:rsidR="0068643A" w:rsidRPr="00FD6E06" w:rsidRDefault="006461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  <w:r w:rsidR="008D0C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</w:tr>
      <w:tr w:rsidR="0068643A" w:rsidRPr="00FD6E06" w14:paraId="60457FDF" w14:textId="77777777" w:rsidTr="009A3D9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034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90FD809" w14:textId="77777777" w:rsidTr="009A3D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4776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8A0F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9A0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061962" w14:textId="360E0D38" w:rsidR="0068643A" w:rsidRPr="00FD6E06" w:rsidRDefault="00F13C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08B1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86163C" w14:textId="402EF169" w:rsidR="0068643A" w:rsidRPr="00FD6E06" w:rsidRDefault="00F13C7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</w:t>
            </w:r>
            <w:r w:rsidR="006461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</w:tr>
      <w:tr w:rsidR="0068643A" w:rsidRPr="00FD6E06" w14:paraId="27E6085C" w14:textId="77777777" w:rsidTr="009A3D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F9B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66DD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6C6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313995" w14:textId="23DF4917" w:rsidR="0068643A" w:rsidRPr="00FD6E06" w:rsidRDefault="00F13C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7ACD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3D39FA" w14:textId="3482A8B3" w:rsidR="0068643A" w:rsidRPr="00FD6E06" w:rsidRDefault="006461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8</w:t>
            </w:r>
            <w:r w:rsidR="00F13C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6</w:t>
            </w:r>
          </w:p>
        </w:tc>
      </w:tr>
      <w:tr w:rsidR="0068643A" w:rsidRPr="00FD6E06" w14:paraId="0F421C81" w14:textId="77777777" w:rsidTr="009A3D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DB71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AA7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1DA7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A435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B6B718" w14:textId="7ABC2D28" w:rsidR="0068643A" w:rsidRPr="00FD6E06" w:rsidRDefault="00F13C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9AEB4F" w14:textId="362098FC" w:rsidR="0068643A" w:rsidRPr="00FD6E06" w:rsidRDefault="00F13C7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5B7314F" w14:textId="77777777" w:rsidTr="009A3D9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4C3C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8BA899E" w14:textId="77777777" w:rsidTr="009A3D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EB8C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ACE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61BA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3727DA" w14:textId="5E4BECBA" w:rsidR="0068643A" w:rsidRPr="00FD6E06" w:rsidRDefault="00B65E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0094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40CB0C" w14:textId="483A8E8A" w:rsidR="0068643A" w:rsidRPr="00FD6E06" w:rsidRDefault="006461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5</w:t>
            </w:r>
            <w:r w:rsidR="00B65E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6</w:t>
            </w:r>
          </w:p>
        </w:tc>
      </w:tr>
      <w:tr w:rsidR="0068643A" w:rsidRPr="00FD6E06" w14:paraId="2C722C4E" w14:textId="77777777" w:rsidTr="009A3D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E28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9EAF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CA50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714F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0A1DC0" w14:textId="69A7B318" w:rsidR="0068643A" w:rsidRPr="00FD6E06" w:rsidRDefault="00B65E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2430D4" w14:textId="7330B7C7" w:rsidR="0068643A" w:rsidRPr="00FD6E06" w:rsidRDefault="00B65E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D717126" w14:textId="77777777" w:rsidTr="009A3D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1A66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774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AABD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372C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B33FFC" w14:textId="7EA3DAEA" w:rsidR="0068643A" w:rsidRPr="00FD6E06" w:rsidRDefault="00B65E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AA6855" w14:textId="2ADFC8F0" w:rsidR="0068643A" w:rsidRPr="00FD6E06" w:rsidRDefault="00B65E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31B78472" w14:textId="77777777" w:rsidTr="009A3D9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40EAAB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7D55178" w14:textId="77777777" w:rsidTr="009A3D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0E7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D9F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3410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36E37" w14:textId="2DD8DB5F" w:rsidR="0068643A" w:rsidRPr="00FD6E06" w:rsidRDefault="00EA71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87E5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7F686A" w14:textId="5021C816" w:rsidR="0068643A" w:rsidRPr="00FD6E06" w:rsidRDefault="006461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  <w:r w:rsidR="00EA71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</w:t>
            </w:r>
          </w:p>
        </w:tc>
      </w:tr>
      <w:tr w:rsidR="0068643A" w:rsidRPr="00FD6E06" w14:paraId="1CEAA808" w14:textId="77777777" w:rsidTr="009A3D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A353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D350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B37F8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73058B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C7B235" w14:textId="169BD1F9" w:rsidR="0068643A" w:rsidRPr="00FD6E06" w:rsidRDefault="00EA71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0C53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E485B8" w14:textId="2A04DA16" w:rsidR="0068643A" w:rsidRPr="00FD6E06" w:rsidRDefault="006461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-111</w:t>
            </w:r>
          </w:p>
        </w:tc>
      </w:tr>
      <w:tr w:rsidR="00BB4AE3" w:rsidRPr="00FD6E06" w14:paraId="4B4123E0" w14:textId="77777777" w:rsidTr="009A3D9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13CF99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30005BC" w14:textId="77777777" w:rsidTr="009A3D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0A1D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771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A8C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5BD1B2" w14:textId="4DC47115" w:rsidR="0068643A" w:rsidRPr="00FD6E06" w:rsidRDefault="00EA71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8886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AF4BE9" w14:textId="452BE32F" w:rsidR="0068643A" w:rsidRPr="00FD6E06" w:rsidRDefault="00C701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4-167</w:t>
            </w:r>
          </w:p>
        </w:tc>
      </w:tr>
      <w:tr w:rsidR="0068643A" w:rsidRPr="00FD6E06" w14:paraId="445E2C85" w14:textId="77777777" w:rsidTr="009A3D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8B9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E3D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0B93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175F01" w14:textId="56716261" w:rsidR="0068643A" w:rsidRPr="00FD6E06" w:rsidRDefault="00EA71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A48E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F3A06C" w14:textId="5DC0D98D" w:rsidR="0068643A" w:rsidRPr="00FD6E06" w:rsidRDefault="00C701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-186</w:t>
            </w:r>
          </w:p>
        </w:tc>
      </w:tr>
      <w:tr w:rsidR="0068643A" w:rsidRPr="00FD6E06" w14:paraId="1C4B32BF" w14:textId="77777777" w:rsidTr="009A3D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DEC9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E9DA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7A4A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40F0D" w14:textId="1D213FA6" w:rsidR="0068643A" w:rsidRPr="00FD6E06" w:rsidRDefault="00EA71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425F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4A527B" w14:textId="538873E4" w:rsidR="0068643A" w:rsidRPr="00FD6E06" w:rsidRDefault="00C701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-186</w:t>
            </w:r>
            <w:r w:rsidR="00EA71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; Additional file 1</w:t>
            </w:r>
          </w:p>
        </w:tc>
      </w:tr>
      <w:tr w:rsidR="00BB4AE3" w:rsidRPr="00FD6E06" w14:paraId="23B5C2F1" w14:textId="77777777" w:rsidTr="009A3D9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E678D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B964A54" w14:textId="77777777" w:rsidTr="009A3D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469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4868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EFBC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13BCA7" w14:textId="5FDBC649" w:rsidR="0068643A" w:rsidRPr="00FD6E06" w:rsidRDefault="00D473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3941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9224AF" w14:textId="5A462B26" w:rsidR="0068643A" w:rsidRPr="00FD6E06" w:rsidRDefault="00744C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701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  <w:r w:rsidR="00D473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C701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</w:tr>
      <w:tr w:rsidR="0068643A" w:rsidRPr="00FD6E06" w14:paraId="1F129F92" w14:textId="77777777" w:rsidTr="009A3D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AE62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1862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7818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63C626" w14:textId="7555D885" w:rsidR="0068643A" w:rsidRPr="00FD6E06" w:rsidRDefault="00D473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B5A6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E3420" w14:textId="63B85FE9" w:rsidR="0068643A" w:rsidRPr="00FD6E06" w:rsidRDefault="00744C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701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  <w:r w:rsidR="00D473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C701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</w:tr>
      <w:tr w:rsidR="0068643A" w:rsidRPr="00FD6E06" w14:paraId="5E9AF1CA" w14:textId="77777777" w:rsidTr="009A3D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8065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21B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122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16381C" w14:textId="2875F403" w:rsidR="0068643A" w:rsidRPr="00FD6E06" w:rsidRDefault="00D473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7364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DC183E" w14:textId="1548F639" w:rsidR="0068643A" w:rsidRPr="00FD6E06" w:rsidRDefault="00D473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701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C701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</w:t>
            </w:r>
          </w:p>
        </w:tc>
      </w:tr>
      <w:tr w:rsidR="0068643A" w:rsidRPr="00FD6E06" w14:paraId="5C48FB69" w14:textId="77777777" w:rsidTr="009A3D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AC8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987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4CB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3F1D08" w14:textId="25CC1F21" w:rsidR="0068643A" w:rsidRPr="00FD6E06" w:rsidRDefault="00D473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496C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CA19B4" w14:textId="5B6392EB" w:rsidR="0068643A" w:rsidRPr="00FD6E06" w:rsidRDefault="00C701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7-294</w:t>
            </w:r>
          </w:p>
        </w:tc>
      </w:tr>
      <w:tr w:rsidR="0068643A" w:rsidRPr="00FD6E06" w14:paraId="12633315" w14:textId="77777777" w:rsidTr="009A3D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E1CF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556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F910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03E234" w14:textId="27009A0A" w:rsidR="0068643A" w:rsidRPr="00FD6E06" w:rsidRDefault="00D473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0999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551DC1" w14:textId="79A9BB89" w:rsidR="0068643A" w:rsidRPr="00FD6E06" w:rsidRDefault="00D473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701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C701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</w:t>
            </w:r>
          </w:p>
        </w:tc>
      </w:tr>
      <w:tr w:rsidR="0068643A" w:rsidRPr="00FD6E06" w14:paraId="22D90457" w14:textId="77777777" w:rsidTr="009A3D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AB68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D1CF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03DA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F311A1" w14:textId="2987CB87" w:rsidR="0068643A" w:rsidRPr="00FD6E06" w:rsidRDefault="00D473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F820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F101A5" w14:textId="2E940350" w:rsidR="0068643A" w:rsidRPr="00FD6E06" w:rsidRDefault="00D473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701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C701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6</w:t>
            </w:r>
          </w:p>
        </w:tc>
      </w:tr>
      <w:tr w:rsidR="00BB4AE3" w:rsidRPr="00FD6E06" w14:paraId="56EF375E" w14:textId="77777777" w:rsidTr="009A3D9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88389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D473A8" w:rsidRPr="00FD6E06" w14:paraId="7CDB9EB8" w14:textId="77777777" w:rsidTr="009A3D96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BF494" w14:textId="77777777" w:rsidR="00D473A8" w:rsidRPr="00FD6E06" w:rsidRDefault="00D473A8" w:rsidP="00D473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52AD07" w14:textId="77777777" w:rsidR="00D473A8" w:rsidRPr="00FD6E06" w:rsidRDefault="00D473A8" w:rsidP="00D473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C4C887" w14:textId="77777777" w:rsidR="00D473A8" w:rsidRPr="00FD6E06" w:rsidRDefault="00D473A8" w:rsidP="00D473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4D947F" w14:textId="02A0CE81" w:rsidR="00D473A8" w:rsidRPr="00FD6E06" w:rsidRDefault="00D473A8" w:rsidP="00D473A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46A17B" w14:textId="77777777" w:rsidR="00D473A8" w:rsidRPr="00FD6E06" w:rsidRDefault="00D473A8" w:rsidP="00D473A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0AD8">
              <w:rPr>
                <w:sz w:val="24"/>
                <w:szCs w:val="24"/>
              </w:rPr>
            </w:r>
            <w:r w:rsidR="00440AD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ADC141" w14:textId="4F14A62B" w:rsidR="00D473A8" w:rsidRPr="00FD6E06" w:rsidRDefault="009A3D96" w:rsidP="00D473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8</w:t>
            </w:r>
            <w:r w:rsidR="00D473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8</w:t>
            </w:r>
          </w:p>
        </w:tc>
      </w:tr>
      <w:tr w:rsidR="009A3D96" w:rsidRPr="00FD6E06" w14:paraId="2AE3E339" w14:textId="77777777" w:rsidTr="009A3D96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64FD52" w14:textId="77777777" w:rsidR="009A3D96" w:rsidRPr="00FD6E06" w:rsidRDefault="009A3D96" w:rsidP="009A3D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6EBAA" w14:textId="77777777" w:rsidR="009A3D96" w:rsidRPr="00FD6E06" w:rsidRDefault="009A3D96" w:rsidP="009A3D9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9B8710" w14:textId="77777777" w:rsidR="009A3D96" w:rsidRPr="00FD6E06" w:rsidRDefault="009A3D96" w:rsidP="009A3D9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995465" w14:textId="07EC5B2A" w:rsidR="009A3D96" w:rsidRPr="00FD6E06" w:rsidRDefault="009A3D96" w:rsidP="009A3D9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476987" w14:textId="77777777" w:rsidR="009A3D96" w:rsidRPr="00FD6E06" w:rsidRDefault="009A3D96" w:rsidP="009A3D9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A83AC9" w14:textId="1359D3A3" w:rsidR="009A3D96" w:rsidRPr="00FD6E06" w:rsidRDefault="009A3D96" w:rsidP="009A3D9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8-338</w:t>
            </w:r>
          </w:p>
        </w:tc>
      </w:tr>
      <w:tr w:rsidR="009A3D96" w:rsidRPr="00FD6E06" w14:paraId="4C9AA121" w14:textId="77777777" w:rsidTr="009A3D96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0D003" w14:textId="77777777" w:rsidR="009A3D96" w:rsidRPr="00FD6E06" w:rsidRDefault="009A3D96" w:rsidP="009A3D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88AF72" w14:textId="77777777" w:rsidR="009A3D96" w:rsidRPr="00FD6E06" w:rsidRDefault="009A3D96" w:rsidP="009A3D9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BF96A2" w14:textId="77777777" w:rsidR="009A3D96" w:rsidRPr="00FD6E06" w:rsidRDefault="009A3D96" w:rsidP="009A3D9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02A61C" w14:textId="5F6C4C7C" w:rsidR="009A3D96" w:rsidRPr="00FD6E06" w:rsidRDefault="009A3D96" w:rsidP="009A3D9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AB512C" w14:textId="77777777" w:rsidR="009A3D96" w:rsidRPr="00FD6E06" w:rsidRDefault="009A3D96" w:rsidP="009A3D9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55C606" w14:textId="084DDCEF" w:rsidR="009A3D96" w:rsidRPr="00FD6E06" w:rsidRDefault="009A3D96" w:rsidP="009A3D9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8-338</w:t>
            </w:r>
          </w:p>
        </w:tc>
      </w:tr>
      <w:tr w:rsidR="009A3D96" w:rsidRPr="00FD6E06" w14:paraId="3F4BD00B" w14:textId="77777777" w:rsidTr="009A3D96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45DBB" w14:textId="77777777" w:rsidR="009A3D96" w:rsidRPr="00FD6E06" w:rsidRDefault="009A3D96" w:rsidP="009A3D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2CBA9C" w14:textId="77777777" w:rsidR="009A3D96" w:rsidRPr="00FD6E06" w:rsidRDefault="009A3D96" w:rsidP="009A3D9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FA6D3" w14:textId="77777777" w:rsidR="009A3D96" w:rsidRPr="00FD6E06" w:rsidRDefault="009A3D96" w:rsidP="009A3D9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AFB050" w14:textId="49FD5B65" w:rsidR="009A3D96" w:rsidRPr="00FD6E06" w:rsidRDefault="009A3D96" w:rsidP="009A3D9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0BC7BA" w14:textId="77777777" w:rsidR="009A3D96" w:rsidRPr="00FD6E06" w:rsidRDefault="009A3D96" w:rsidP="009A3D9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F9FC2C" w14:textId="37A6B1C1" w:rsidR="009A3D96" w:rsidRPr="00FD6E06" w:rsidRDefault="009A3D96" w:rsidP="009A3D9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8-338</w:t>
            </w:r>
          </w:p>
        </w:tc>
      </w:tr>
      <w:tr w:rsidR="009A3D96" w:rsidRPr="00FD6E06" w14:paraId="0FE2B4E8" w14:textId="77777777" w:rsidTr="009A3D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790857" w14:textId="77777777" w:rsidR="009A3D96" w:rsidRPr="00FD6E06" w:rsidRDefault="009A3D96" w:rsidP="009A3D9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1E358" w14:textId="77777777" w:rsidR="009A3D96" w:rsidRPr="00FD6E06" w:rsidRDefault="009A3D96" w:rsidP="009A3D9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B9CD5" w14:textId="77777777" w:rsidR="009A3D96" w:rsidRPr="00FD6E06" w:rsidRDefault="009A3D96" w:rsidP="009A3D9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7C6693" w14:textId="7B7A2724" w:rsidR="009A3D96" w:rsidRPr="00FD6E06" w:rsidRDefault="009A3D96" w:rsidP="009A3D9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781562" w14:textId="77777777" w:rsidR="009A3D96" w:rsidRPr="00FD6E06" w:rsidRDefault="009A3D96" w:rsidP="009A3D9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D90D5E" w14:textId="74A5178E" w:rsidR="009A3D96" w:rsidRPr="00FD6E06" w:rsidRDefault="009A3D96" w:rsidP="009A3D9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0-347</w:t>
            </w:r>
          </w:p>
        </w:tc>
      </w:tr>
      <w:tr w:rsidR="009A3D96" w:rsidRPr="00FD6E06" w14:paraId="3BEA83EF" w14:textId="77777777" w:rsidTr="009A3D9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42CF06" w14:textId="77777777" w:rsidR="009A3D96" w:rsidRPr="00FD6E06" w:rsidRDefault="009A3D96" w:rsidP="009A3D9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0CC923" w14:textId="77777777" w:rsidR="009A3D96" w:rsidRPr="00FD6E06" w:rsidRDefault="009A3D96" w:rsidP="009A3D9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D00C7" w14:textId="77777777" w:rsidR="009A3D96" w:rsidRPr="00FD6E06" w:rsidRDefault="009A3D96" w:rsidP="009A3D9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63D3EB" w14:textId="46E824F7" w:rsidR="009A3D96" w:rsidRPr="00FD6E06" w:rsidRDefault="009A3D96" w:rsidP="009A3D9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C5C15B" w14:textId="77777777" w:rsidR="009A3D96" w:rsidRPr="00FD6E06" w:rsidRDefault="009A3D96" w:rsidP="009A3D9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977183" w14:textId="2CFC8F9A" w:rsidR="009A3D96" w:rsidRPr="00FD6E06" w:rsidRDefault="009A3D96" w:rsidP="009A3D9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9-356</w:t>
            </w:r>
          </w:p>
        </w:tc>
      </w:tr>
    </w:tbl>
    <w:p w14:paraId="2ED43D65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679AB5" w14:textId="77777777" w:rsidR="00440AD8" w:rsidRDefault="00440AD8" w:rsidP="00FD6E06">
      <w:pPr>
        <w:spacing w:after="0" w:line="240" w:lineRule="auto"/>
      </w:pPr>
      <w:r>
        <w:separator/>
      </w:r>
    </w:p>
  </w:endnote>
  <w:endnote w:type="continuationSeparator" w:id="0">
    <w:p w14:paraId="7F93FF3E" w14:textId="77777777" w:rsidR="00440AD8" w:rsidRDefault="00440AD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BBFDBC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5C60365" wp14:editId="387D09F1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7FB7AD" w14:textId="77777777" w:rsidR="00440AD8" w:rsidRDefault="00440AD8" w:rsidP="00FD6E06">
      <w:pPr>
        <w:spacing w:after="0" w:line="240" w:lineRule="auto"/>
      </w:pPr>
      <w:r>
        <w:separator/>
      </w:r>
    </w:p>
  </w:footnote>
  <w:footnote w:type="continuationSeparator" w:id="0">
    <w:p w14:paraId="587E948F" w14:textId="77777777" w:rsidR="00440AD8" w:rsidRDefault="00440AD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DE7C54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5544C1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60A14"/>
    <w:rsid w:val="001E4CA1"/>
    <w:rsid w:val="002253F7"/>
    <w:rsid w:val="00440AD8"/>
    <w:rsid w:val="00474025"/>
    <w:rsid w:val="005B489C"/>
    <w:rsid w:val="00640F47"/>
    <w:rsid w:val="0064617A"/>
    <w:rsid w:val="006560CE"/>
    <w:rsid w:val="00664936"/>
    <w:rsid w:val="0068643A"/>
    <w:rsid w:val="00744C58"/>
    <w:rsid w:val="00750A0E"/>
    <w:rsid w:val="007924AC"/>
    <w:rsid w:val="007D7A6E"/>
    <w:rsid w:val="008D0C92"/>
    <w:rsid w:val="009A3D96"/>
    <w:rsid w:val="009A51CE"/>
    <w:rsid w:val="009B20D2"/>
    <w:rsid w:val="00A0782F"/>
    <w:rsid w:val="00A842E8"/>
    <w:rsid w:val="00B202E5"/>
    <w:rsid w:val="00B567D4"/>
    <w:rsid w:val="00B65E75"/>
    <w:rsid w:val="00BB4AE3"/>
    <w:rsid w:val="00C701E3"/>
    <w:rsid w:val="00CA6DD4"/>
    <w:rsid w:val="00D464FA"/>
    <w:rsid w:val="00D473A8"/>
    <w:rsid w:val="00EA1ACF"/>
    <w:rsid w:val="00EA718D"/>
    <w:rsid w:val="00EE17D5"/>
    <w:rsid w:val="00F049B8"/>
    <w:rsid w:val="00F13C71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B758A7"/>
  <w15:docId w15:val="{87F04A1C-A75E-4DE7-90D3-6B7F471D0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854</Words>
  <Characters>487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PROULX - CABANA, Stephanie (UNIVERSITY COLLEGE LONDON HOSPITALS NHS FOUNDATION TRUST)</cp:lastModifiedBy>
  <cp:revision>11</cp:revision>
  <dcterms:created xsi:type="dcterms:W3CDTF">2020-07-09T16:23:00Z</dcterms:created>
  <dcterms:modified xsi:type="dcterms:W3CDTF">2021-02-15T11:30:00Z</dcterms:modified>
</cp:coreProperties>
</file>